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176" w:rsidRDefault="0070138D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OLE_LINK63"/>
      <w:bookmarkStart w:id="1" w:name="OLE_LINK64"/>
      <w:bookmarkStart w:id="2" w:name="OLE_LINK1"/>
      <w:bookmarkStart w:id="3" w:name="OLE_LINK143"/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able</w:t>
      </w:r>
      <w:r>
        <w:rPr>
          <w:rFonts w:ascii="Times New Roman" w:hAnsi="Times New Roman" w:cs="Times New Roman"/>
          <w:szCs w:val="21"/>
        </w:rPr>
        <w:t xml:space="preserve"> S1. </w:t>
      </w:r>
      <w:r w:rsidR="000A68F2">
        <w:rPr>
          <w:rFonts w:ascii="Times New Roman" w:hAnsi="Times New Roman" w:cs="Times New Roman"/>
          <w:szCs w:val="21"/>
        </w:rPr>
        <w:t>P</w:t>
      </w:r>
      <w:r w:rsidR="000A68F2" w:rsidRPr="00627B56">
        <w:rPr>
          <w:rFonts w:ascii="Times New Roman" w:hAnsi="Times New Roman" w:cs="Times New Roman"/>
          <w:szCs w:val="21"/>
        </w:rPr>
        <w:t xml:space="preserve">rimers for </w:t>
      </w:r>
      <w:r w:rsidR="000A68F2" w:rsidRPr="00D37350">
        <w:rPr>
          <w:rFonts w:ascii="Times New Roman" w:hAnsi="Times New Roman" w:cs="Times New Roman"/>
          <w:bCs/>
          <w:sz w:val="24"/>
          <w:szCs w:val="24"/>
        </w:rPr>
        <w:t>real-time quantitative polymerase chain reaction</w:t>
      </w:r>
      <w:r w:rsidR="00515378">
        <w:rPr>
          <w:rFonts w:ascii="Times New Roman" w:hAnsi="Times New Roman" w:cs="Times New Roman"/>
          <w:bCs/>
          <w:sz w:val="24"/>
          <w:szCs w:val="24"/>
        </w:rPr>
        <w:t>.</w:t>
      </w:r>
      <w:bookmarkStart w:id="4" w:name="_GoBack"/>
      <w:bookmarkEnd w:id="4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4110"/>
        <w:gridCol w:w="4638"/>
      </w:tblGrid>
      <w:tr w:rsidR="000A68F2" w:rsidRPr="00627B56" w:rsidTr="00957B71">
        <w:tc>
          <w:tcPr>
            <w:tcW w:w="988" w:type="dxa"/>
            <w:vAlign w:val="center"/>
          </w:tcPr>
          <w:bookmarkEnd w:id="0"/>
          <w:bookmarkEnd w:id="1"/>
          <w:bookmarkEnd w:id="2"/>
          <w:bookmarkEnd w:id="3"/>
          <w:p w:rsidR="000A68F2" w:rsidRPr="00627B56" w:rsidRDefault="000A68F2" w:rsidP="00957B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627B56">
              <w:rPr>
                <w:rFonts w:ascii="Times New Roman" w:eastAsia="等线" w:hAnsi="Times New Roman" w:cs="Times New Roman"/>
                <w:b/>
                <w:szCs w:val="21"/>
              </w:rPr>
              <w:t>Symbol</w:t>
            </w:r>
          </w:p>
        </w:tc>
        <w:tc>
          <w:tcPr>
            <w:tcW w:w="4110" w:type="dxa"/>
            <w:vAlign w:val="center"/>
          </w:tcPr>
          <w:p w:rsidR="000A68F2" w:rsidRPr="00627B56" w:rsidRDefault="000A68F2" w:rsidP="00957B71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627B56">
              <w:rPr>
                <w:rFonts w:ascii="Times New Roman" w:eastAsia="等线" w:hAnsi="Times New Roman" w:cs="Times New Roman"/>
                <w:b/>
                <w:szCs w:val="21"/>
              </w:rPr>
              <w:t>Forward primer</w:t>
            </w:r>
          </w:p>
        </w:tc>
        <w:tc>
          <w:tcPr>
            <w:tcW w:w="4638" w:type="dxa"/>
            <w:vAlign w:val="center"/>
          </w:tcPr>
          <w:p w:rsidR="000A68F2" w:rsidRPr="00627B56" w:rsidRDefault="000A68F2" w:rsidP="00957B71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627B56">
              <w:rPr>
                <w:rFonts w:ascii="Times New Roman" w:eastAsia="等线" w:hAnsi="Times New Roman" w:cs="Times New Roman"/>
                <w:b/>
                <w:szCs w:val="21"/>
              </w:rPr>
              <w:t>Reverse primer</w:t>
            </w:r>
          </w:p>
        </w:tc>
      </w:tr>
      <w:tr w:rsidR="006E254B" w:rsidRPr="00627B56" w:rsidTr="00957B71">
        <w:tc>
          <w:tcPr>
            <w:tcW w:w="988" w:type="dxa"/>
          </w:tcPr>
          <w:p w:rsidR="006E254B" w:rsidRDefault="006E254B" w:rsidP="006E25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4110" w:type="dxa"/>
          </w:tcPr>
          <w:p w:rsidR="006E254B" w:rsidRPr="00627B56" w:rsidRDefault="006E254B" w:rsidP="000A68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8" w:type="dxa"/>
          </w:tcPr>
          <w:p w:rsidR="006E254B" w:rsidRPr="00627B56" w:rsidRDefault="006E254B" w:rsidP="000A68F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68F2" w:rsidRPr="00627B56" w:rsidTr="00957B71">
        <w:tc>
          <w:tcPr>
            <w:tcW w:w="988" w:type="dxa"/>
          </w:tcPr>
          <w:p w:rsidR="000A68F2" w:rsidRPr="00627B56" w:rsidRDefault="000A68F2" w:rsidP="006E25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L9</w:t>
            </w:r>
          </w:p>
        </w:tc>
        <w:tc>
          <w:tcPr>
            <w:tcW w:w="4110" w:type="dxa"/>
          </w:tcPr>
          <w:p w:rsidR="000A68F2" w:rsidRPr="00627B56" w:rsidRDefault="000A68F2" w:rsidP="000A68F2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5’-</w:t>
            </w:r>
            <w:r w:rsidRPr="000A68F2">
              <w:rPr>
                <w:rFonts w:ascii="Times New Roman" w:hAnsi="Times New Roman" w:cs="Times New Roman"/>
                <w:szCs w:val="21"/>
              </w:rPr>
              <w:t>GAGCAGTGTGGAGTTCGAGG</w:t>
            </w:r>
            <w:r w:rsidRPr="00627B5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638" w:type="dxa"/>
          </w:tcPr>
          <w:p w:rsidR="000A68F2" w:rsidRPr="00627B56" w:rsidRDefault="000A68F2" w:rsidP="000A68F2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5’-</w:t>
            </w:r>
            <w:r w:rsidRPr="000A68F2">
              <w:rPr>
                <w:rFonts w:ascii="Times New Roman" w:hAnsi="Times New Roman" w:cs="Times New Roman"/>
                <w:szCs w:val="21"/>
              </w:rPr>
              <w:t>TCCGGATCTAGGCAGGTTTG</w:t>
            </w:r>
            <w:r w:rsidRPr="00627B5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0A68F2" w:rsidRPr="00627B56" w:rsidTr="00957B71">
        <w:tc>
          <w:tcPr>
            <w:tcW w:w="988" w:type="dxa"/>
          </w:tcPr>
          <w:p w:rsidR="000A68F2" w:rsidRPr="00627B56" w:rsidRDefault="000A68F2" w:rsidP="00957B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L10</w:t>
            </w:r>
          </w:p>
        </w:tc>
        <w:tc>
          <w:tcPr>
            <w:tcW w:w="4110" w:type="dxa"/>
          </w:tcPr>
          <w:p w:rsidR="000A68F2" w:rsidRPr="00627B56" w:rsidRDefault="000A68F2" w:rsidP="000A68F2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5’-</w:t>
            </w:r>
            <w:r w:rsidRPr="000A68F2">
              <w:rPr>
                <w:rFonts w:ascii="Times New Roman" w:hAnsi="Times New Roman" w:cs="Times New Roman"/>
                <w:szCs w:val="21"/>
              </w:rPr>
              <w:t>GGATGGCTGTCCTAGCTCTGTA</w:t>
            </w:r>
            <w:r w:rsidRPr="00627B5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638" w:type="dxa"/>
          </w:tcPr>
          <w:p w:rsidR="000A68F2" w:rsidRPr="00627B56" w:rsidRDefault="000A68F2" w:rsidP="000A68F2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5’-</w:t>
            </w:r>
            <w:r w:rsidRPr="000A68F2">
              <w:rPr>
                <w:rFonts w:ascii="Times New Roman" w:hAnsi="Times New Roman" w:cs="Times New Roman"/>
                <w:szCs w:val="21"/>
              </w:rPr>
              <w:t>CTTAGAACTGACGAGCCTGAGC</w:t>
            </w:r>
            <w:r w:rsidRPr="00627B5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0A68F2" w:rsidRPr="00627B56" w:rsidTr="00957B71">
        <w:tc>
          <w:tcPr>
            <w:tcW w:w="988" w:type="dxa"/>
          </w:tcPr>
          <w:p w:rsidR="000A68F2" w:rsidRPr="00627B56" w:rsidRDefault="000A68F2" w:rsidP="00957B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L11</w:t>
            </w:r>
          </w:p>
        </w:tc>
        <w:tc>
          <w:tcPr>
            <w:tcW w:w="4110" w:type="dxa"/>
          </w:tcPr>
          <w:p w:rsidR="000A68F2" w:rsidRPr="00627B56" w:rsidRDefault="000A68F2" w:rsidP="000A68F2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5’-</w:t>
            </w:r>
            <w:r w:rsidRPr="000A68F2">
              <w:rPr>
                <w:rFonts w:ascii="Times New Roman" w:hAnsi="Times New Roman" w:cs="Times New Roman"/>
                <w:szCs w:val="21"/>
              </w:rPr>
              <w:t>TGTAATTTACCCGAGTAACGGC</w:t>
            </w:r>
            <w:r w:rsidRPr="00627B5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638" w:type="dxa"/>
          </w:tcPr>
          <w:p w:rsidR="000A68F2" w:rsidRPr="00627B56" w:rsidRDefault="000A68F2" w:rsidP="000A68F2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5’-</w:t>
            </w:r>
            <w:r w:rsidRPr="000A68F2">
              <w:rPr>
                <w:rFonts w:ascii="Times New Roman" w:hAnsi="Times New Roman" w:cs="Times New Roman"/>
                <w:szCs w:val="21"/>
              </w:rPr>
              <w:t>CACCTTTGTCGTTTATGAGCCTT</w:t>
            </w:r>
            <w:r w:rsidRPr="00627B5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0A68F2" w:rsidRPr="00627B56" w:rsidTr="00957B71">
        <w:tc>
          <w:tcPr>
            <w:tcW w:w="988" w:type="dxa"/>
          </w:tcPr>
          <w:p w:rsidR="000A68F2" w:rsidRPr="00627B56" w:rsidRDefault="000A68F2" w:rsidP="00957B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R3</w:t>
            </w:r>
          </w:p>
        </w:tc>
        <w:tc>
          <w:tcPr>
            <w:tcW w:w="4110" w:type="dxa"/>
          </w:tcPr>
          <w:p w:rsidR="000A68F2" w:rsidRPr="00627B56" w:rsidRDefault="000A68F2" w:rsidP="000A68F2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5’-</w:t>
            </w:r>
            <w:r w:rsidRPr="000A68F2">
              <w:rPr>
                <w:rFonts w:ascii="Times New Roman" w:hAnsi="Times New Roman" w:cs="Times New Roman"/>
                <w:szCs w:val="21"/>
              </w:rPr>
              <w:t>TACCTTGAGGTTAGTGAACGTCA</w:t>
            </w:r>
            <w:r w:rsidRPr="00627B5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638" w:type="dxa"/>
          </w:tcPr>
          <w:p w:rsidR="000A68F2" w:rsidRPr="00627B56" w:rsidRDefault="000A68F2" w:rsidP="000A68F2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5’-</w:t>
            </w:r>
            <w:r w:rsidRPr="000A68F2">
              <w:rPr>
                <w:rFonts w:ascii="Times New Roman" w:hAnsi="Times New Roman" w:cs="Times New Roman"/>
                <w:szCs w:val="21"/>
              </w:rPr>
              <w:t>CGCTCTCGTTTTCCCCATAATC</w:t>
            </w:r>
            <w:r w:rsidRPr="00627B5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1235C" w:rsidRPr="00627B56" w:rsidTr="00957B71">
        <w:tc>
          <w:tcPr>
            <w:tcW w:w="988" w:type="dxa"/>
          </w:tcPr>
          <w:p w:rsidR="0081235C" w:rsidRDefault="0081235C" w:rsidP="00957B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L-6</w:t>
            </w:r>
          </w:p>
        </w:tc>
        <w:tc>
          <w:tcPr>
            <w:tcW w:w="4110" w:type="dxa"/>
          </w:tcPr>
          <w:p w:rsidR="0081235C" w:rsidRPr="00627B56" w:rsidRDefault="0081235C" w:rsidP="000A68F2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5’-</w:t>
            </w:r>
            <w:r w:rsidRPr="0081235C">
              <w:rPr>
                <w:rFonts w:ascii="Times New Roman" w:hAnsi="Times New Roman" w:cs="Times New Roman"/>
                <w:szCs w:val="21"/>
              </w:rPr>
              <w:t>CTGCAAGAGACTTCCATCCAG</w:t>
            </w:r>
            <w:r w:rsidRPr="00627B5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638" w:type="dxa"/>
          </w:tcPr>
          <w:p w:rsidR="0081235C" w:rsidRPr="00627B56" w:rsidRDefault="0081235C" w:rsidP="000A68F2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5’-</w:t>
            </w:r>
            <w:r w:rsidRPr="0081235C">
              <w:rPr>
                <w:rFonts w:ascii="Times New Roman" w:hAnsi="Times New Roman" w:cs="Times New Roman"/>
                <w:szCs w:val="21"/>
              </w:rPr>
              <w:t>AGTGGTATAGACAGGTCTGTTGG</w:t>
            </w:r>
            <w:r w:rsidRPr="00627B5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1235C" w:rsidRPr="00627B56" w:rsidTr="00957B71">
        <w:tc>
          <w:tcPr>
            <w:tcW w:w="988" w:type="dxa"/>
          </w:tcPr>
          <w:p w:rsidR="0081235C" w:rsidRDefault="0081235C" w:rsidP="00957B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CP1</w:t>
            </w:r>
          </w:p>
        </w:tc>
        <w:tc>
          <w:tcPr>
            <w:tcW w:w="4110" w:type="dxa"/>
          </w:tcPr>
          <w:p w:rsidR="0081235C" w:rsidRPr="00627B56" w:rsidRDefault="0081235C" w:rsidP="0081235C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5’-</w:t>
            </w:r>
            <w:r w:rsidRPr="0081235C">
              <w:rPr>
                <w:rFonts w:ascii="Times New Roman" w:hAnsi="Times New Roman" w:cs="Times New Roman"/>
                <w:szCs w:val="21"/>
              </w:rPr>
              <w:t>GCTACAAGAGGATCACCAGCAG</w:t>
            </w:r>
            <w:r w:rsidRPr="00627B5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638" w:type="dxa"/>
          </w:tcPr>
          <w:p w:rsidR="0081235C" w:rsidRPr="00627B56" w:rsidRDefault="0081235C" w:rsidP="000A68F2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5’-</w:t>
            </w:r>
            <w:r w:rsidRPr="0081235C">
              <w:rPr>
                <w:rFonts w:ascii="Times New Roman" w:hAnsi="Times New Roman" w:cs="Times New Roman"/>
                <w:szCs w:val="21"/>
              </w:rPr>
              <w:t>GTCTGGACCCATTCCTTCTTGG</w:t>
            </w:r>
            <w:r w:rsidRPr="00627B5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0A68F2" w:rsidRPr="00627B56" w:rsidTr="00957B71">
        <w:tc>
          <w:tcPr>
            <w:tcW w:w="988" w:type="dxa"/>
          </w:tcPr>
          <w:p w:rsidR="000A68F2" w:rsidRPr="00627B56" w:rsidRDefault="000A68F2" w:rsidP="00957B71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4110" w:type="dxa"/>
          </w:tcPr>
          <w:p w:rsidR="000A68F2" w:rsidRPr="00627B56" w:rsidRDefault="000A68F2" w:rsidP="000A68F2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5’-</w:t>
            </w:r>
            <w:r w:rsidRPr="000A68F2">
              <w:rPr>
                <w:rFonts w:ascii="Times New Roman" w:hAnsi="Times New Roman" w:cs="Times New Roman"/>
                <w:szCs w:val="21"/>
              </w:rPr>
              <w:t>TGACCTCAACTACATGGTCTACA</w:t>
            </w:r>
            <w:r w:rsidRPr="00627B5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638" w:type="dxa"/>
          </w:tcPr>
          <w:p w:rsidR="000A68F2" w:rsidRPr="00627B56" w:rsidRDefault="000A68F2" w:rsidP="000A68F2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5’-</w:t>
            </w:r>
            <w:r w:rsidRPr="000A68F2">
              <w:rPr>
                <w:rFonts w:ascii="Times New Roman" w:hAnsi="Times New Roman" w:cs="Times New Roman"/>
                <w:szCs w:val="21"/>
              </w:rPr>
              <w:t>CTTCCCATTCTCGGCCTTG</w:t>
            </w:r>
            <w:r w:rsidRPr="00627B5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E254B" w:rsidRPr="00627B56" w:rsidTr="00957B71">
        <w:tc>
          <w:tcPr>
            <w:tcW w:w="988" w:type="dxa"/>
          </w:tcPr>
          <w:p w:rsidR="006E254B" w:rsidRPr="00627B56" w:rsidRDefault="006E254B" w:rsidP="00957B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4110" w:type="dxa"/>
          </w:tcPr>
          <w:p w:rsidR="006E254B" w:rsidRPr="00627B56" w:rsidRDefault="006E254B" w:rsidP="000A68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8" w:type="dxa"/>
          </w:tcPr>
          <w:p w:rsidR="006E254B" w:rsidRPr="00627B56" w:rsidRDefault="006E254B" w:rsidP="000A68F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54B" w:rsidRPr="00627B56" w:rsidTr="00957B71">
        <w:tc>
          <w:tcPr>
            <w:tcW w:w="988" w:type="dxa"/>
          </w:tcPr>
          <w:p w:rsidR="006E254B" w:rsidRPr="00627B56" w:rsidRDefault="006E254B" w:rsidP="00957B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L10</w:t>
            </w:r>
          </w:p>
        </w:tc>
        <w:tc>
          <w:tcPr>
            <w:tcW w:w="4110" w:type="dxa"/>
          </w:tcPr>
          <w:p w:rsidR="006E254B" w:rsidRPr="00627B56" w:rsidRDefault="006E254B" w:rsidP="000A68F2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5’-</w:t>
            </w:r>
            <w:r w:rsidRPr="006E254B">
              <w:rPr>
                <w:rFonts w:ascii="Times New Roman" w:hAnsi="Times New Roman" w:cs="Times New Roman"/>
                <w:szCs w:val="21"/>
              </w:rPr>
              <w:t>AAGGATGGACCACACAGAGG</w:t>
            </w:r>
            <w:r w:rsidRPr="00627B5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638" w:type="dxa"/>
          </w:tcPr>
          <w:p w:rsidR="006E254B" w:rsidRPr="00627B56" w:rsidRDefault="006E254B" w:rsidP="000A68F2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5’-</w:t>
            </w:r>
            <w:r w:rsidRPr="006E254B">
              <w:rPr>
                <w:rFonts w:ascii="Times New Roman" w:hAnsi="Times New Roman" w:cs="Times New Roman"/>
                <w:szCs w:val="21"/>
              </w:rPr>
              <w:t>AGCAGGGTCAGAACATCCAC</w:t>
            </w:r>
            <w:r w:rsidRPr="00627B5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E254B" w:rsidRPr="00627B56" w:rsidTr="00957B71">
        <w:tc>
          <w:tcPr>
            <w:tcW w:w="988" w:type="dxa"/>
          </w:tcPr>
          <w:p w:rsidR="006E254B" w:rsidRPr="00627B56" w:rsidRDefault="006E254B" w:rsidP="00957B71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4110" w:type="dxa"/>
          </w:tcPr>
          <w:p w:rsidR="006E254B" w:rsidRPr="00627B56" w:rsidRDefault="006E254B" w:rsidP="006E254B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GGGAGCCAAAAGGGTCAT</w:t>
            </w:r>
            <w:r w:rsidRPr="00627B5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638" w:type="dxa"/>
          </w:tcPr>
          <w:p w:rsidR="006E254B" w:rsidRPr="00627B56" w:rsidRDefault="006E254B" w:rsidP="006E254B">
            <w:pPr>
              <w:rPr>
                <w:rFonts w:ascii="Times New Roman" w:hAnsi="Times New Roman" w:cs="Times New Roman"/>
                <w:szCs w:val="21"/>
              </w:rPr>
            </w:pPr>
            <w:r w:rsidRPr="00627B56"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GAGTCCTTCCACGATACCAA</w:t>
            </w:r>
            <w:r w:rsidRPr="00627B5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:rsidR="000A68F2" w:rsidRDefault="000A68F2"/>
    <w:sectPr w:rsidR="000A68F2" w:rsidSect="00DD70F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1F4D" w:rsidRDefault="00E91F4D" w:rsidP="00DD70F3">
      <w:r>
        <w:separator/>
      </w:r>
    </w:p>
  </w:endnote>
  <w:endnote w:type="continuationSeparator" w:id="0">
    <w:p w:rsidR="00E91F4D" w:rsidRDefault="00E91F4D" w:rsidP="00DD7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1F4D" w:rsidRDefault="00E91F4D" w:rsidP="00DD70F3">
      <w:r>
        <w:separator/>
      </w:r>
    </w:p>
  </w:footnote>
  <w:footnote w:type="continuationSeparator" w:id="0">
    <w:p w:rsidR="00E91F4D" w:rsidRDefault="00E91F4D" w:rsidP="00DD7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A61"/>
    <w:rsid w:val="000A68F2"/>
    <w:rsid w:val="000E4B1E"/>
    <w:rsid w:val="001C6D52"/>
    <w:rsid w:val="0030147A"/>
    <w:rsid w:val="00324B38"/>
    <w:rsid w:val="00515378"/>
    <w:rsid w:val="0060188F"/>
    <w:rsid w:val="006208FC"/>
    <w:rsid w:val="006E254B"/>
    <w:rsid w:val="0070138D"/>
    <w:rsid w:val="007E6176"/>
    <w:rsid w:val="0081235C"/>
    <w:rsid w:val="009E1577"/>
    <w:rsid w:val="00A06A61"/>
    <w:rsid w:val="00B32C71"/>
    <w:rsid w:val="00C0749C"/>
    <w:rsid w:val="00CB67E2"/>
    <w:rsid w:val="00CF0E37"/>
    <w:rsid w:val="00DD70F3"/>
    <w:rsid w:val="00E91F4D"/>
    <w:rsid w:val="00F24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5304BF"/>
  <w15:chartTrackingRefBased/>
  <w15:docId w15:val="{9DBBBCC6-AEE3-4B34-A02A-3737240B7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70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70F3"/>
    <w:rPr>
      <w:sz w:val="18"/>
      <w:szCs w:val="18"/>
    </w:rPr>
  </w:style>
  <w:style w:type="table" w:styleId="a7">
    <w:name w:val="Table Grid"/>
    <w:basedOn w:val="a1"/>
    <w:uiPriority w:val="39"/>
    <w:rsid w:val="000A68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Xiaoliang</dc:creator>
  <cp:keywords/>
  <dc:description/>
  <cp:lastModifiedBy>Hua Xiaoliang</cp:lastModifiedBy>
  <cp:revision>13</cp:revision>
  <dcterms:created xsi:type="dcterms:W3CDTF">2021-01-11T06:39:00Z</dcterms:created>
  <dcterms:modified xsi:type="dcterms:W3CDTF">2021-05-05T10:08:00Z</dcterms:modified>
</cp:coreProperties>
</file>